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1.ILK protein and 3D crystal structu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protein sequence of ILK is as below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3KMU_1|Chain A|Integrin-linked kinase|Homo sapiens (9606)</w:t>
      </w:r>
    </w:p>
    <w:p>
      <w:pPr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MNKHSGIDFKQLNFLTKLNENHSGELWKGRWQGNDIVVKVLKVRDWSTRKSRDFNEECPRLRIFSHPNVLPVLGACQSPPAPHPTLITHWMPYGSLYNVLHEGTNFVVDQSQAVKFALDMARGMAFLHTLEPLIPRHALNSRSVMIDEDMTARISMADVKFSFQSPGRMYAPAWVAPEALQKKPEDTNRRSADMWSFAVLLWELVTREVPFADLSNMEIGMKVALEGLRPTIPPGISPHVSKLMKICMNEDPAKRPKFDMIVPILEKMQDK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mNjEwZGVmY2EzOGJmNDg1OWVkZDE5YWJiMzYyYzAifQ=="/>
  </w:docVars>
  <w:rsids>
    <w:rsidRoot w:val="00000000"/>
    <w:rsid w:val="04AC7907"/>
    <w:rsid w:val="13144FF5"/>
    <w:rsid w:val="2AAF742C"/>
    <w:rsid w:val="2B74267D"/>
    <w:rsid w:val="2C7C7A3B"/>
    <w:rsid w:val="2EB74B93"/>
    <w:rsid w:val="3A5F274A"/>
    <w:rsid w:val="4FEE214E"/>
    <w:rsid w:val="53EC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656</Characters>
  <Lines>0</Lines>
  <Paragraphs>0</Paragraphs>
  <TotalTime>6</TotalTime>
  <ScaleCrop>false</ScaleCrop>
  <LinksUpToDate>false</LinksUpToDate>
  <CharactersWithSpaces>71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2:38:11Z</dcterms:created>
  <dc:creator>HP</dc:creator>
  <cp:lastModifiedBy>刘娟 </cp:lastModifiedBy>
  <dcterms:modified xsi:type="dcterms:W3CDTF">2022-11-14T13:0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246224572D94259B570CFD5F2678CD7</vt:lpwstr>
  </property>
</Properties>
</file>